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2B991" w14:textId="388B4182" w:rsidR="00F71105" w:rsidRDefault="000626BA" w:rsidP="00F71105">
      <w:pPr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Table </w:t>
      </w:r>
      <w:r w:rsidR="00E31DD1">
        <w:rPr>
          <w:rFonts w:eastAsia="Times New Roman" w:cstheme="minorHAnsi"/>
          <w:lang w:eastAsia="en-GB"/>
        </w:rPr>
        <w:t>S</w:t>
      </w:r>
      <w:r>
        <w:rPr>
          <w:rFonts w:eastAsia="Times New Roman" w:cstheme="minorHAnsi"/>
          <w:lang w:eastAsia="en-GB"/>
        </w:rPr>
        <w:t>1</w:t>
      </w:r>
      <w:r w:rsidR="00F71105">
        <w:rPr>
          <w:rFonts w:eastAsia="Times New Roman" w:cstheme="minorHAnsi"/>
          <w:lang w:eastAsia="en-GB"/>
        </w:rPr>
        <w:t>: Study Definitions</w:t>
      </w:r>
    </w:p>
    <w:p w14:paraId="5F3DE326" w14:textId="77777777" w:rsidR="00B8499E" w:rsidRPr="00426859" w:rsidRDefault="00B8499E" w:rsidP="00F71105">
      <w:pPr>
        <w:rPr>
          <w:rFonts w:eastAsia="Times New Roman" w:cstheme="minorHAnsi"/>
          <w:lang w:eastAsia="en-GB"/>
        </w:rPr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099"/>
        <w:gridCol w:w="1653"/>
        <w:gridCol w:w="2503"/>
        <w:gridCol w:w="1025"/>
        <w:gridCol w:w="4665"/>
        <w:gridCol w:w="1432"/>
        <w:gridCol w:w="1573"/>
      </w:tblGrid>
      <w:tr w:rsidR="00351C85" w:rsidRPr="00810E43" w14:paraId="67709976" w14:textId="77777777" w:rsidTr="00351C85">
        <w:tc>
          <w:tcPr>
            <w:tcW w:w="1099" w:type="dxa"/>
          </w:tcPr>
          <w:p w14:paraId="5D659C8E" w14:textId="77777777" w:rsidR="00351C85" w:rsidRPr="007E5C3D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1E33EC39" w14:textId="77777777" w:rsidR="00351C85" w:rsidRPr="0053321C" w:rsidRDefault="00351C85" w:rsidP="00721C26">
            <w:pPr>
              <w:jc w:val="center"/>
              <w:rPr>
                <w:b/>
                <w:bCs/>
                <w:sz w:val="20"/>
                <w:szCs w:val="20"/>
              </w:rPr>
            </w:pPr>
            <w:r w:rsidRPr="0053321C">
              <w:rPr>
                <w:b/>
                <w:bCs/>
                <w:sz w:val="20"/>
                <w:szCs w:val="20"/>
              </w:rPr>
              <w:t>FLR Definition</w:t>
            </w:r>
          </w:p>
        </w:tc>
        <w:tc>
          <w:tcPr>
            <w:tcW w:w="2503" w:type="dxa"/>
          </w:tcPr>
          <w:p w14:paraId="48FA0B1E" w14:textId="77777777" w:rsidR="00351C85" w:rsidRPr="0053321C" w:rsidRDefault="00351C85" w:rsidP="00721C2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</w:tcPr>
          <w:p w14:paraId="3B895185" w14:textId="77777777" w:rsidR="00351C85" w:rsidRDefault="00351C85" w:rsidP="00721C2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LF</w:t>
            </w:r>
          </w:p>
        </w:tc>
        <w:tc>
          <w:tcPr>
            <w:tcW w:w="4665" w:type="dxa"/>
          </w:tcPr>
          <w:p w14:paraId="1E092A12" w14:textId="77777777" w:rsidR="00351C85" w:rsidRDefault="00351C85" w:rsidP="00721C2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1432" w:type="dxa"/>
          </w:tcPr>
          <w:p w14:paraId="379A25C2" w14:textId="304FCE4C" w:rsidR="00351C85" w:rsidRPr="00E76C3F" w:rsidRDefault="0004262A" w:rsidP="00721C2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E76C3F">
              <w:rPr>
                <w:b/>
                <w:bCs/>
                <w:color w:val="FF0000"/>
                <w:sz w:val="20"/>
                <w:szCs w:val="20"/>
              </w:rPr>
              <w:t>Seg 4 and MHV Embolisation</w:t>
            </w:r>
          </w:p>
        </w:tc>
        <w:tc>
          <w:tcPr>
            <w:tcW w:w="1573" w:type="dxa"/>
          </w:tcPr>
          <w:p w14:paraId="609FA457" w14:textId="494D5A9D" w:rsidR="00351C85" w:rsidRDefault="00351C85" w:rsidP="00721C2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of Bias*</w:t>
            </w:r>
          </w:p>
        </w:tc>
      </w:tr>
      <w:tr w:rsidR="00351C85" w:rsidRPr="00810E43" w14:paraId="53BE1DDA" w14:textId="77777777" w:rsidTr="00351C85">
        <w:trPr>
          <w:trHeight w:val="244"/>
        </w:trPr>
        <w:tc>
          <w:tcPr>
            <w:tcW w:w="1099" w:type="dxa"/>
            <w:vMerge w:val="restart"/>
          </w:tcPr>
          <w:p w14:paraId="65BC275F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 w:rsidRPr="007E5C3D">
              <w:rPr>
                <w:sz w:val="20"/>
                <w:szCs w:val="20"/>
              </w:rPr>
              <w:t>Guiu et al</w:t>
            </w:r>
            <w:r>
              <w:rPr>
                <w:sz w:val="20"/>
                <w:szCs w:val="20"/>
              </w:rPr>
              <w:t xml:space="preserve"> </w:t>
            </w:r>
            <w:r w:rsidRPr="0060647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53" w:type="dxa"/>
            <w:vMerge w:val="restart"/>
          </w:tcPr>
          <w:p w14:paraId="7E3F49BD" w14:textId="731763F5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% of baseline (-tumour volume</w:t>
            </w:r>
            <w:r w:rsidR="00B669E0">
              <w:rPr>
                <w:sz w:val="20"/>
                <w:szCs w:val="20"/>
              </w:rPr>
              <w:t>)</w:t>
            </w:r>
          </w:p>
        </w:tc>
        <w:tc>
          <w:tcPr>
            <w:tcW w:w="2503" w:type="dxa"/>
            <w:vMerge w:val="restart"/>
          </w:tcPr>
          <w:p w14:paraId="5CFCDCE2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 cirrhosis, hilar cholangio, 2 stage hepatectomy</w:t>
            </w:r>
          </w:p>
        </w:tc>
        <w:tc>
          <w:tcPr>
            <w:tcW w:w="1025" w:type="dxa"/>
            <w:vMerge w:val="restart"/>
          </w:tcPr>
          <w:p w14:paraId="6BB2A271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’50-50’ criteria</w:t>
            </w:r>
          </w:p>
        </w:tc>
        <w:tc>
          <w:tcPr>
            <w:tcW w:w="4665" w:type="dxa"/>
          </w:tcPr>
          <w:p w14:paraId="3F0EA8CF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E – R portal access, n-BCA + ethiodized oil. Segment 4 not embolised</w:t>
            </w:r>
          </w:p>
        </w:tc>
        <w:tc>
          <w:tcPr>
            <w:tcW w:w="1432" w:type="dxa"/>
          </w:tcPr>
          <w:p w14:paraId="402CFB32" w14:textId="4BFCB5E4" w:rsidR="00351C85" w:rsidRPr="00E76C3F" w:rsidRDefault="0028760E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 xml:space="preserve">RPV + P4 - </w:t>
            </w:r>
            <w:r w:rsidR="0004262A" w:rsidRPr="00E76C3F">
              <w:rPr>
                <w:color w:val="FF0000"/>
                <w:sz w:val="20"/>
                <w:szCs w:val="20"/>
              </w:rPr>
              <w:t>NS</w:t>
            </w:r>
          </w:p>
        </w:tc>
        <w:tc>
          <w:tcPr>
            <w:tcW w:w="1573" w:type="dxa"/>
            <w:vMerge w:val="restart"/>
          </w:tcPr>
          <w:p w14:paraId="306EEC6F" w14:textId="2FA74C75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  <w:p w14:paraId="2A7132FF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351C85" w:rsidRPr="00810E43" w14:paraId="6711431E" w14:textId="77777777" w:rsidTr="00351C85">
        <w:trPr>
          <w:trHeight w:val="244"/>
        </w:trPr>
        <w:tc>
          <w:tcPr>
            <w:tcW w:w="1099" w:type="dxa"/>
            <w:vMerge/>
          </w:tcPr>
          <w:p w14:paraId="3F8C1D65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7D50866D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15420287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2067C37F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47C3996E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Vein – RHV +/- accessory RHV +/- MHV</w:t>
            </w:r>
          </w:p>
          <w:p w14:paraId="35E1F6F0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sized Amplatzer Vascular Plug + nBCA + ethiodized oil</w:t>
            </w:r>
          </w:p>
        </w:tc>
        <w:tc>
          <w:tcPr>
            <w:tcW w:w="1432" w:type="dxa"/>
          </w:tcPr>
          <w:p w14:paraId="306DAA75" w14:textId="45C2C9E3" w:rsidR="00351C85" w:rsidRPr="00E76C3F" w:rsidRDefault="0028760E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 xml:space="preserve">RPV + P4 – </w:t>
            </w:r>
            <w:r w:rsidR="0004262A" w:rsidRPr="00E76C3F">
              <w:rPr>
                <w:color w:val="FF0000"/>
                <w:sz w:val="20"/>
                <w:szCs w:val="20"/>
              </w:rPr>
              <w:t>NS</w:t>
            </w:r>
          </w:p>
          <w:p w14:paraId="5509D88F" w14:textId="755AD4CA" w:rsidR="0028760E" w:rsidRPr="00E76C3F" w:rsidRDefault="0028760E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MHV - NS</w:t>
            </w:r>
          </w:p>
        </w:tc>
        <w:tc>
          <w:tcPr>
            <w:tcW w:w="1573" w:type="dxa"/>
            <w:vMerge/>
          </w:tcPr>
          <w:p w14:paraId="38CB3732" w14:textId="18AD8D13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</w:tr>
      <w:tr w:rsidR="00351C85" w:rsidRPr="00810E43" w14:paraId="23A21F61" w14:textId="77777777" w:rsidTr="00351C85">
        <w:trPr>
          <w:trHeight w:val="244"/>
        </w:trPr>
        <w:tc>
          <w:tcPr>
            <w:tcW w:w="1099" w:type="dxa"/>
            <w:vMerge w:val="restart"/>
          </w:tcPr>
          <w:p w14:paraId="1C48BA74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 w:rsidRPr="007E5C3D">
              <w:rPr>
                <w:sz w:val="20"/>
                <w:szCs w:val="20"/>
              </w:rPr>
              <w:t>Heil et al</w:t>
            </w:r>
            <w:r>
              <w:rPr>
                <w:sz w:val="20"/>
                <w:szCs w:val="20"/>
              </w:rPr>
              <w:t xml:space="preserve"> </w:t>
            </w:r>
            <w:r w:rsidRPr="0060647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53" w:type="dxa"/>
            <w:vMerge w:val="restart"/>
          </w:tcPr>
          <w:p w14:paraId="2D25C4D7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% FLR</w:t>
            </w:r>
          </w:p>
        </w:tc>
        <w:tc>
          <w:tcPr>
            <w:tcW w:w="2503" w:type="dxa"/>
            <w:vMerge w:val="restart"/>
          </w:tcPr>
          <w:p w14:paraId="1CFD37A3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umour types</w:t>
            </w:r>
          </w:p>
          <w:p w14:paraId="394C1F4A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xcl ALPPS and PVL)</w:t>
            </w:r>
          </w:p>
        </w:tc>
        <w:tc>
          <w:tcPr>
            <w:tcW w:w="1025" w:type="dxa"/>
            <w:vMerge w:val="restart"/>
          </w:tcPr>
          <w:p w14:paraId="385920C4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LS</w:t>
            </w:r>
          </w:p>
        </w:tc>
        <w:tc>
          <w:tcPr>
            <w:tcW w:w="4665" w:type="dxa"/>
          </w:tcPr>
          <w:p w14:paraId="4E4AD299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E - Majority - R portal, n-BCA + ethiodized oil</w:t>
            </w:r>
          </w:p>
        </w:tc>
        <w:tc>
          <w:tcPr>
            <w:tcW w:w="1432" w:type="dxa"/>
          </w:tcPr>
          <w:p w14:paraId="4002070B" w14:textId="029C5E4B" w:rsidR="00351C85" w:rsidRPr="00E76C3F" w:rsidRDefault="00351C85" w:rsidP="00721C26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>P4 -</w:t>
            </w:r>
            <w:r w:rsidR="0097177D" w:rsidRPr="00E76C3F">
              <w:rPr>
                <w:color w:val="FF0000"/>
                <w:sz w:val="20"/>
                <w:szCs w:val="20"/>
              </w:rPr>
              <w:t>NS</w:t>
            </w:r>
          </w:p>
        </w:tc>
        <w:tc>
          <w:tcPr>
            <w:tcW w:w="1573" w:type="dxa"/>
            <w:vMerge w:val="restart"/>
          </w:tcPr>
          <w:p w14:paraId="277E17CB" w14:textId="75C5CACD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  <w:p w14:paraId="2B6382EA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351C85" w:rsidRPr="00810E43" w14:paraId="3857CB6B" w14:textId="77777777" w:rsidTr="00351C85">
        <w:trPr>
          <w:trHeight w:val="244"/>
        </w:trPr>
        <w:tc>
          <w:tcPr>
            <w:tcW w:w="1099" w:type="dxa"/>
            <w:vMerge/>
          </w:tcPr>
          <w:p w14:paraId="1D9A93F2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4E2A7E3C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4F399D09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704A48EB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6CDC59BA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Vein Variety – RHV +/- accessory RHV +/- MHV</w:t>
            </w:r>
          </w:p>
          <w:p w14:paraId="5C6B263C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atzer +/- nBCA/ethiodized oik or coils</w:t>
            </w:r>
          </w:p>
        </w:tc>
        <w:tc>
          <w:tcPr>
            <w:tcW w:w="1432" w:type="dxa"/>
          </w:tcPr>
          <w:p w14:paraId="49114A5C" w14:textId="60E0E10B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 xml:space="preserve">P4 - </w:t>
            </w:r>
            <w:r w:rsidR="0097177D" w:rsidRPr="00E76C3F">
              <w:rPr>
                <w:color w:val="FF0000"/>
                <w:sz w:val="20"/>
                <w:szCs w:val="20"/>
              </w:rPr>
              <w:t>NS</w:t>
            </w:r>
          </w:p>
          <w:p w14:paraId="1132B83A" w14:textId="2F43542A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MHV -</w:t>
            </w:r>
            <w:r w:rsidR="00A603EB" w:rsidRPr="00E76C3F">
              <w:rPr>
                <w:color w:val="FF0000"/>
                <w:sz w:val="20"/>
                <w:szCs w:val="20"/>
              </w:rPr>
              <w:t xml:space="preserve"> 11</w:t>
            </w:r>
          </w:p>
        </w:tc>
        <w:tc>
          <w:tcPr>
            <w:tcW w:w="1573" w:type="dxa"/>
            <w:vMerge/>
          </w:tcPr>
          <w:p w14:paraId="15A6BAC5" w14:textId="28D5127B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</w:tr>
      <w:tr w:rsidR="00351C85" w:rsidRPr="00810E43" w14:paraId="59A8B3A1" w14:textId="77777777" w:rsidTr="00351C85">
        <w:trPr>
          <w:trHeight w:val="244"/>
        </w:trPr>
        <w:tc>
          <w:tcPr>
            <w:tcW w:w="1099" w:type="dxa"/>
            <w:vMerge w:val="restart"/>
          </w:tcPr>
          <w:p w14:paraId="1B239606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 w:rsidRPr="007E5C3D">
              <w:rPr>
                <w:sz w:val="20"/>
                <w:szCs w:val="20"/>
              </w:rPr>
              <w:t>Hocquelet et al</w:t>
            </w:r>
            <w:r>
              <w:rPr>
                <w:sz w:val="20"/>
                <w:szCs w:val="20"/>
              </w:rPr>
              <w:t xml:space="preserve"> </w:t>
            </w:r>
            <w:r w:rsidRPr="0060647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53" w:type="dxa"/>
            <w:vMerge w:val="restart"/>
          </w:tcPr>
          <w:p w14:paraId="3F3F28F7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0% (all hilar cholangio)</w:t>
            </w:r>
          </w:p>
        </w:tc>
        <w:tc>
          <w:tcPr>
            <w:tcW w:w="2503" w:type="dxa"/>
            <w:vMerge w:val="restart"/>
          </w:tcPr>
          <w:p w14:paraId="75135BD3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had simultaneous biliary drainage</w:t>
            </w:r>
          </w:p>
        </w:tc>
        <w:tc>
          <w:tcPr>
            <w:tcW w:w="1025" w:type="dxa"/>
            <w:vMerge w:val="restart"/>
          </w:tcPr>
          <w:p w14:paraId="02B6B487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’50-50’ criteria</w:t>
            </w:r>
          </w:p>
        </w:tc>
        <w:tc>
          <w:tcPr>
            <w:tcW w:w="4665" w:type="dxa"/>
          </w:tcPr>
          <w:p w14:paraId="363850B9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E – L portal access, n-BCA + ethiodized oil</w:t>
            </w:r>
          </w:p>
        </w:tc>
        <w:tc>
          <w:tcPr>
            <w:tcW w:w="1432" w:type="dxa"/>
          </w:tcPr>
          <w:p w14:paraId="59979676" w14:textId="395E203B" w:rsidR="00351C85" w:rsidRPr="00E76C3F" w:rsidRDefault="00351C85" w:rsidP="00721C26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 xml:space="preserve">P4 </w:t>
            </w:r>
            <w:r w:rsidR="0097177D" w:rsidRPr="00E76C3F">
              <w:rPr>
                <w:color w:val="FF0000"/>
                <w:sz w:val="20"/>
                <w:szCs w:val="20"/>
              </w:rPr>
              <w:t>– 0</w:t>
            </w:r>
          </w:p>
        </w:tc>
        <w:tc>
          <w:tcPr>
            <w:tcW w:w="1573" w:type="dxa"/>
            <w:vMerge w:val="restart"/>
          </w:tcPr>
          <w:p w14:paraId="297D8D19" w14:textId="61D23DBE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  <w:p w14:paraId="509AB1ED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351C85" w:rsidRPr="00810E43" w14:paraId="1AE70811" w14:textId="77777777" w:rsidTr="00351C85">
        <w:trPr>
          <w:trHeight w:val="244"/>
        </w:trPr>
        <w:tc>
          <w:tcPr>
            <w:tcW w:w="1099" w:type="dxa"/>
            <w:vMerge/>
          </w:tcPr>
          <w:p w14:paraId="37FFFBDC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726DEEA0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7E6869CE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06B00371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2980C66A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vein – transjugular, RHV +/- accessory RHV. No MHV. Oversized Amplatzer plug</w:t>
            </w:r>
          </w:p>
        </w:tc>
        <w:tc>
          <w:tcPr>
            <w:tcW w:w="1432" w:type="dxa"/>
          </w:tcPr>
          <w:p w14:paraId="40A3E795" w14:textId="721EE153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 xml:space="preserve">P4 - </w:t>
            </w:r>
            <w:r w:rsidR="0097177D" w:rsidRPr="00E76C3F">
              <w:rPr>
                <w:color w:val="FF0000"/>
                <w:sz w:val="20"/>
                <w:szCs w:val="20"/>
              </w:rPr>
              <w:t>0</w:t>
            </w:r>
          </w:p>
          <w:p w14:paraId="2ABECD95" w14:textId="18D29148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MHV -</w:t>
            </w:r>
            <w:r w:rsidR="0097177D" w:rsidRPr="00E76C3F">
              <w:rPr>
                <w:color w:val="FF0000"/>
                <w:sz w:val="20"/>
                <w:szCs w:val="20"/>
              </w:rPr>
              <w:t xml:space="preserve"> 0</w:t>
            </w:r>
          </w:p>
        </w:tc>
        <w:tc>
          <w:tcPr>
            <w:tcW w:w="1573" w:type="dxa"/>
            <w:vMerge/>
          </w:tcPr>
          <w:p w14:paraId="4C48AB78" w14:textId="2774110C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</w:tr>
      <w:tr w:rsidR="00351C85" w:rsidRPr="00810E43" w14:paraId="12325544" w14:textId="77777777" w:rsidTr="00351C85">
        <w:trPr>
          <w:trHeight w:val="186"/>
        </w:trPr>
        <w:tc>
          <w:tcPr>
            <w:tcW w:w="1099" w:type="dxa"/>
            <w:vMerge w:val="restart"/>
          </w:tcPr>
          <w:p w14:paraId="2C2D361D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7E5C3D">
              <w:rPr>
                <w:sz w:val="20"/>
                <w:szCs w:val="20"/>
              </w:rPr>
              <w:t>obayashi et al</w:t>
            </w:r>
            <w:r>
              <w:rPr>
                <w:sz w:val="20"/>
                <w:szCs w:val="20"/>
              </w:rPr>
              <w:t xml:space="preserve"> </w:t>
            </w:r>
            <w:r w:rsidRPr="0060647D"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653" w:type="dxa"/>
            <w:vMerge w:val="restart"/>
          </w:tcPr>
          <w:p w14:paraId="5D81CA61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% normal liver, &lt;35% impaired liver function/post chemo</w:t>
            </w:r>
          </w:p>
        </w:tc>
        <w:tc>
          <w:tcPr>
            <w:tcW w:w="2503" w:type="dxa"/>
            <w:vMerge w:val="restart"/>
          </w:tcPr>
          <w:p w14:paraId="573DCEE4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 w:val="restart"/>
          </w:tcPr>
          <w:p w14:paraId="7936F0FE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fined</w:t>
            </w:r>
          </w:p>
        </w:tc>
        <w:tc>
          <w:tcPr>
            <w:tcW w:w="4665" w:type="dxa"/>
          </w:tcPr>
          <w:p w14:paraId="4BC83D41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E – L portal access, n-BCA and ethiodized oil</w:t>
            </w:r>
          </w:p>
        </w:tc>
        <w:tc>
          <w:tcPr>
            <w:tcW w:w="1432" w:type="dxa"/>
          </w:tcPr>
          <w:p w14:paraId="0B01011F" w14:textId="72382122" w:rsidR="00351C85" w:rsidRPr="00E76C3F" w:rsidRDefault="00351C85" w:rsidP="00721C26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>P4 -</w:t>
            </w:r>
            <w:r w:rsidR="0097177D" w:rsidRPr="00E76C3F">
              <w:rPr>
                <w:color w:val="FF0000"/>
                <w:sz w:val="20"/>
                <w:szCs w:val="20"/>
              </w:rPr>
              <w:t xml:space="preserve"> 3</w:t>
            </w:r>
          </w:p>
        </w:tc>
        <w:tc>
          <w:tcPr>
            <w:tcW w:w="1573" w:type="dxa"/>
            <w:vMerge w:val="restart"/>
          </w:tcPr>
          <w:p w14:paraId="5BE2BF8D" w14:textId="74E186E5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  <w:p w14:paraId="24DB755E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351C85" w:rsidRPr="00810E43" w14:paraId="6FC9979C" w14:textId="77777777" w:rsidTr="00351C85">
        <w:trPr>
          <w:trHeight w:val="185"/>
        </w:trPr>
        <w:tc>
          <w:tcPr>
            <w:tcW w:w="1099" w:type="dxa"/>
            <w:vMerge/>
          </w:tcPr>
          <w:p w14:paraId="2FFDDB6F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38D800F9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51AA2D84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08A111B9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2631A7D9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vein – transjugular, RHV +/- MHV, multiple Amplatzer plugs</w:t>
            </w:r>
          </w:p>
        </w:tc>
        <w:tc>
          <w:tcPr>
            <w:tcW w:w="1432" w:type="dxa"/>
          </w:tcPr>
          <w:p w14:paraId="47E0566D" w14:textId="507FB41E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 xml:space="preserve">P4 - </w:t>
            </w:r>
            <w:r w:rsidR="0097177D" w:rsidRPr="00E76C3F">
              <w:rPr>
                <w:color w:val="FF0000"/>
                <w:sz w:val="20"/>
                <w:szCs w:val="20"/>
              </w:rPr>
              <w:t>1</w:t>
            </w:r>
          </w:p>
          <w:p w14:paraId="23DEE767" w14:textId="7708804B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MHV -</w:t>
            </w:r>
            <w:r w:rsidR="0097177D" w:rsidRPr="00E76C3F">
              <w:rPr>
                <w:color w:val="FF0000"/>
                <w:sz w:val="20"/>
                <w:szCs w:val="20"/>
              </w:rPr>
              <w:t xml:space="preserve"> 0</w:t>
            </w:r>
          </w:p>
        </w:tc>
        <w:tc>
          <w:tcPr>
            <w:tcW w:w="1573" w:type="dxa"/>
            <w:vMerge/>
          </w:tcPr>
          <w:p w14:paraId="5A00E7CD" w14:textId="4094B48A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</w:tr>
      <w:tr w:rsidR="00351C85" w:rsidRPr="00810E43" w14:paraId="1068C3C6" w14:textId="77777777" w:rsidTr="00351C85">
        <w:trPr>
          <w:trHeight w:val="186"/>
        </w:trPr>
        <w:tc>
          <w:tcPr>
            <w:tcW w:w="1099" w:type="dxa"/>
            <w:vMerge w:val="restart"/>
          </w:tcPr>
          <w:p w14:paraId="23CA2A58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 w:rsidRPr="007E5C3D">
              <w:rPr>
                <w:sz w:val="20"/>
                <w:szCs w:val="20"/>
              </w:rPr>
              <w:t>Laurent et al</w:t>
            </w:r>
            <w:r>
              <w:rPr>
                <w:sz w:val="20"/>
                <w:szCs w:val="20"/>
              </w:rPr>
              <w:t xml:space="preserve"> </w:t>
            </w:r>
            <w:r w:rsidRPr="0060647D"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653" w:type="dxa"/>
            <w:vMerge w:val="restart"/>
          </w:tcPr>
          <w:p w14:paraId="1DC73063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&lt;25%</w:t>
            </w:r>
          </w:p>
          <w:p w14:paraId="7D980533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&lt;35%</w:t>
            </w:r>
          </w:p>
        </w:tc>
        <w:tc>
          <w:tcPr>
            <w:tcW w:w="2503" w:type="dxa"/>
            <w:vMerge w:val="restart"/>
          </w:tcPr>
          <w:p w14:paraId="4C0C816B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is/cirrhosis excluded</w:t>
            </w:r>
          </w:p>
        </w:tc>
        <w:tc>
          <w:tcPr>
            <w:tcW w:w="1025" w:type="dxa"/>
            <w:vMerge w:val="restart"/>
          </w:tcPr>
          <w:p w14:paraId="16CDC482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LS</w:t>
            </w:r>
          </w:p>
        </w:tc>
        <w:tc>
          <w:tcPr>
            <w:tcW w:w="4665" w:type="dxa"/>
          </w:tcPr>
          <w:p w14:paraId="6EF87282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E – R or L access, no segment 4, n-BCA and iodized oil</w:t>
            </w:r>
          </w:p>
        </w:tc>
        <w:tc>
          <w:tcPr>
            <w:tcW w:w="1432" w:type="dxa"/>
          </w:tcPr>
          <w:p w14:paraId="39126D0C" w14:textId="764A8F50" w:rsidR="00351C85" w:rsidRPr="00E76C3F" w:rsidRDefault="00351C85" w:rsidP="00721C26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>P4 -</w:t>
            </w:r>
            <w:r w:rsidR="0097177D" w:rsidRPr="00E76C3F">
              <w:rPr>
                <w:color w:val="FF0000"/>
                <w:sz w:val="20"/>
                <w:szCs w:val="20"/>
              </w:rPr>
              <w:t xml:space="preserve"> 0</w:t>
            </w:r>
          </w:p>
        </w:tc>
        <w:tc>
          <w:tcPr>
            <w:tcW w:w="1573" w:type="dxa"/>
            <w:vMerge w:val="restart"/>
          </w:tcPr>
          <w:p w14:paraId="4C4DE9C6" w14:textId="39602905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  <w:p w14:paraId="640E3734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351C85" w:rsidRPr="00810E43" w14:paraId="5B858D34" w14:textId="77777777" w:rsidTr="00351C85">
        <w:trPr>
          <w:trHeight w:val="185"/>
        </w:trPr>
        <w:tc>
          <w:tcPr>
            <w:tcW w:w="1099" w:type="dxa"/>
            <w:vMerge/>
          </w:tcPr>
          <w:p w14:paraId="1E2B3C67" w14:textId="77777777" w:rsidR="00351C85" w:rsidRPr="007E5C3D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7BB8FB1B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028623CA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6F179BED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77C5BEFE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Vein – RHV +/- aRHV +/- MHV, Amplatzer plug + n-BCA and iodized oil</w:t>
            </w:r>
          </w:p>
        </w:tc>
        <w:tc>
          <w:tcPr>
            <w:tcW w:w="1432" w:type="dxa"/>
          </w:tcPr>
          <w:p w14:paraId="011141D9" w14:textId="03840FE5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 xml:space="preserve">P4 - </w:t>
            </w:r>
            <w:r w:rsidR="0097177D" w:rsidRPr="00E76C3F">
              <w:rPr>
                <w:color w:val="FF0000"/>
                <w:sz w:val="20"/>
                <w:szCs w:val="20"/>
              </w:rPr>
              <w:t>0</w:t>
            </w:r>
          </w:p>
          <w:p w14:paraId="5990D279" w14:textId="0F6B4843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MHV -</w:t>
            </w:r>
            <w:r w:rsidR="0097177D" w:rsidRPr="00E76C3F">
              <w:rPr>
                <w:color w:val="FF0000"/>
                <w:sz w:val="20"/>
                <w:szCs w:val="20"/>
              </w:rPr>
              <w:t xml:space="preserve"> 0</w:t>
            </w:r>
          </w:p>
        </w:tc>
        <w:tc>
          <w:tcPr>
            <w:tcW w:w="1573" w:type="dxa"/>
            <w:vMerge/>
          </w:tcPr>
          <w:p w14:paraId="783D1CC4" w14:textId="12EE4319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</w:tr>
      <w:tr w:rsidR="00351C85" w:rsidRPr="00810E43" w14:paraId="518937AA" w14:textId="77777777" w:rsidTr="00351C85">
        <w:trPr>
          <w:trHeight w:val="244"/>
        </w:trPr>
        <w:tc>
          <w:tcPr>
            <w:tcW w:w="1099" w:type="dxa"/>
            <w:vMerge w:val="restart"/>
          </w:tcPr>
          <w:p w14:paraId="2D86E36D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 w:rsidRPr="007E5C3D">
              <w:rPr>
                <w:sz w:val="20"/>
                <w:szCs w:val="20"/>
              </w:rPr>
              <w:t>Le Roy et al</w:t>
            </w:r>
            <w:r>
              <w:rPr>
                <w:sz w:val="20"/>
                <w:szCs w:val="20"/>
              </w:rPr>
              <w:t xml:space="preserve"> </w:t>
            </w:r>
            <w:r w:rsidRPr="0060647D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653" w:type="dxa"/>
            <w:vMerge w:val="restart"/>
          </w:tcPr>
          <w:p w14:paraId="2ACF96C7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&lt;25%</w:t>
            </w:r>
          </w:p>
          <w:p w14:paraId="78D82363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d &lt;40%</w:t>
            </w:r>
          </w:p>
        </w:tc>
        <w:tc>
          <w:tcPr>
            <w:tcW w:w="2503" w:type="dxa"/>
            <w:vMerge w:val="restart"/>
          </w:tcPr>
          <w:p w14:paraId="16D277AA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E excluded</w:t>
            </w:r>
          </w:p>
        </w:tc>
        <w:tc>
          <w:tcPr>
            <w:tcW w:w="1025" w:type="dxa"/>
            <w:vMerge w:val="restart"/>
          </w:tcPr>
          <w:p w14:paraId="23458169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’50-50’ and ISGLS</w:t>
            </w:r>
          </w:p>
        </w:tc>
        <w:tc>
          <w:tcPr>
            <w:tcW w:w="4665" w:type="dxa"/>
          </w:tcPr>
          <w:p w14:paraId="3C826C04" w14:textId="0264C70D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E – L portal access, n-</w:t>
            </w:r>
            <w:r w:rsidR="0004262A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>A + iodized oil</w:t>
            </w:r>
          </w:p>
        </w:tc>
        <w:tc>
          <w:tcPr>
            <w:tcW w:w="1432" w:type="dxa"/>
          </w:tcPr>
          <w:p w14:paraId="7CBD9A23" w14:textId="0818734D" w:rsidR="00351C85" w:rsidRPr="00E76C3F" w:rsidRDefault="00351C85" w:rsidP="00721C26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>P4 -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NS</w:t>
            </w:r>
          </w:p>
        </w:tc>
        <w:tc>
          <w:tcPr>
            <w:tcW w:w="1573" w:type="dxa"/>
            <w:vMerge w:val="restart"/>
          </w:tcPr>
          <w:p w14:paraId="7276AB3E" w14:textId="23E7553C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  <w:p w14:paraId="4D9468E7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351C85" w:rsidRPr="00810E43" w14:paraId="2D4252A0" w14:textId="77777777" w:rsidTr="00351C85">
        <w:trPr>
          <w:trHeight w:val="244"/>
        </w:trPr>
        <w:tc>
          <w:tcPr>
            <w:tcW w:w="1099" w:type="dxa"/>
            <w:vMerge/>
          </w:tcPr>
          <w:p w14:paraId="1829551E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04B32A02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685F347D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276D8E3B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30F639B6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jugular – oversized plug, no coils</w:t>
            </w:r>
          </w:p>
        </w:tc>
        <w:tc>
          <w:tcPr>
            <w:tcW w:w="1432" w:type="dxa"/>
          </w:tcPr>
          <w:p w14:paraId="437BC814" w14:textId="56E1CD01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 xml:space="preserve">P4 - </w:t>
            </w:r>
            <w:r w:rsidR="0028760E" w:rsidRPr="00E76C3F">
              <w:rPr>
                <w:color w:val="FF0000"/>
                <w:sz w:val="20"/>
                <w:szCs w:val="20"/>
              </w:rPr>
              <w:t>NS</w:t>
            </w:r>
          </w:p>
          <w:p w14:paraId="76C5826D" w14:textId="2F35D8C4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MHV -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NS</w:t>
            </w:r>
          </w:p>
        </w:tc>
        <w:tc>
          <w:tcPr>
            <w:tcW w:w="1573" w:type="dxa"/>
            <w:vMerge/>
          </w:tcPr>
          <w:p w14:paraId="7110D182" w14:textId="10CF2B87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</w:tr>
      <w:tr w:rsidR="00351C85" w:rsidRPr="00810E43" w14:paraId="09F25D2C" w14:textId="77777777" w:rsidTr="00351C85">
        <w:tc>
          <w:tcPr>
            <w:tcW w:w="1099" w:type="dxa"/>
            <w:vMerge w:val="restart"/>
          </w:tcPr>
          <w:p w14:paraId="64689B44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 w:rsidRPr="007E5C3D">
              <w:rPr>
                <w:sz w:val="20"/>
                <w:szCs w:val="20"/>
              </w:rPr>
              <w:t>Panaro et al</w:t>
            </w:r>
            <w:r>
              <w:rPr>
                <w:sz w:val="20"/>
                <w:szCs w:val="20"/>
              </w:rPr>
              <w:t xml:space="preserve"> </w:t>
            </w:r>
            <w:r w:rsidRPr="0060647D">
              <w:rPr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653" w:type="dxa"/>
            <w:vMerge w:val="restart"/>
          </w:tcPr>
          <w:p w14:paraId="1C196310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&lt;25-30%</w:t>
            </w:r>
          </w:p>
          <w:p w14:paraId="14FA0ABF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d &lt;35-40%</w:t>
            </w:r>
          </w:p>
        </w:tc>
        <w:tc>
          <w:tcPr>
            <w:tcW w:w="2503" w:type="dxa"/>
            <w:vMerge w:val="restart"/>
          </w:tcPr>
          <w:p w14:paraId="577B0220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tient biopsied to evaluate parenchyma</w:t>
            </w:r>
          </w:p>
          <w:p w14:paraId="250D5D11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ndard right hepatectomy</w:t>
            </w:r>
          </w:p>
        </w:tc>
        <w:tc>
          <w:tcPr>
            <w:tcW w:w="1025" w:type="dxa"/>
            <w:vMerge w:val="restart"/>
          </w:tcPr>
          <w:p w14:paraId="0CB82E0B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LS</w:t>
            </w:r>
          </w:p>
        </w:tc>
        <w:tc>
          <w:tcPr>
            <w:tcW w:w="4665" w:type="dxa"/>
          </w:tcPr>
          <w:p w14:paraId="10CB1FCF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E – R transhepatic, n-BCA + iodized oil</w:t>
            </w:r>
          </w:p>
        </w:tc>
        <w:tc>
          <w:tcPr>
            <w:tcW w:w="1432" w:type="dxa"/>
          </w:tcPr>
          <w:p w14:paraId="5EF1A3A1" w14:textId="36BA3AD6" w:rsidR="00351C85" w:rsidRPr="00E76C3F" w:rsidRDefault="00351C85" w:rsidP="00721C26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</w:t>
            </w:r>
            <w:r w:rsidRPr="00E76C3F">
              <w:rPr>
                <w:color w:val="FF0000"/>
                <w:sz w:val="20"/>
                <w:szCs w:val="20"/>
              </w:rPr>
              <w:t>+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</w:t>
            </w:r>
            <w:r w:rsidRPr="00E76C3F">
              <w:rPr>
                <w:color w:val="FF0000"/>
                <w:sz w:val="20"/>
                <w:szCs w:val="20"/>
              </w:rPr>
              <w:t>P4 -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NS</w:t>
            </w:r>
          </w:p>
        </w:tc>
        <w:tc>
          <w:tcPr>
            <w:tcW w:w="1573" w:type="dxa"/>
            <w:vMerge w:val="restart"/>
          </w:tcPr>
          <w:p w14:paraId="5B900A6F" w14:textId="12298C22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  <w:p w14:paraId="3FED340B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351C85" w:rsidRPr="00810E43" w14:paraId="138059C0" w14:textId="77777777" w:rsidTr="00351C85">
        <w:tc>
          <w:tcPr>
            <w:tcW w:w="1099" w:type="dxa"/>
            <w:vMerge/>
          </w:tcPr>
          <w:p w14:paraId="31ED05ED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6D091DA0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11C27CBD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6D380AA4" w14:textId="77777777" w:rsidR="00351C85" w:rsidRPr="00810E43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19FD2752" w14:textId="77777777" w:rsidR="00351C85" w:rsidRDefault="00351C85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veins – RHV +/- aRHV, oversized amplatzer plug +n-BCA + iodized oil</w:t>
            </w:r>
          </w:p>
        </w:tc>
        <w:tc>
          <w:tcPr>
            <w:tcW w:w="1432" w:type="dxa"/>
          </w:tcPr>
          <w:p w14:paraId="621B7C5B" w14:textId="1B8748D3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R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PV + </w:t>
            </w:r>
            <w:r w:rsidRPr="00E76C3F">
              <w:rPr>
                <w:color w:val="FF0000"/>
                <w:sz w:val="20"/>
                <w:szCs w:val="20"/>
              </w:rPr>
              <w:t xml:space="preserve">P4 - </w:t>
            </w:r>
            <w:r w:rsidR="0028760E" w:rsidRPr="00E76C3F">
              <w:rPr>
                <w:color w:val="FF0000"/>
                <w:sz w:val="20"/>
                <w:szCs w:val="20"/>
              </w:rPr>
              <w:t>NS</w:t>
            </w:r>
          </w:p>
          <w:p w14:paraId="063DAC74" w14:textId="35CA68CA" w:rsidR="00351C85" w:rsidRPr="00E76C3F" w:rsidRDefault="00351C85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>MHV -</w:t>
            </w:r>
            <w:r w:rsidR="0028760E" w:rsidRPr="00E76C3F">
              <w:rPr>
                <w:color w:val="FF0000"/>
                <w:sz w:val="20"/>
                <w:szCs w:val="20"/>
              </w:rPr>
              <w:t xml:space="preserve"> NS</w:t>
            </w:r>
          </w:p>
        </w:tc>
        <w:tc>
          <w:tcPr>
            <w:tcW w:w="1573" w:type="dxa"/>
            <w:vMerge/>
          </w:tcPr>
          <w:p w14:paraId="1FDA4471" w14:textId="771F48ED" w:rsidR="00351C85" w:rsidRDefault="00351C85" w:rsidP="00721C26">
            <w:pPr>
              <w:jc w:val="center"/>
              <w:rPr>
                <w:sz w:val="20"/>
                <w:szCs w:val="20"/>
              </w:rPr>
            </w:pPr>
          </w:p>
        </w:tc>
      </w:tr>
      <w:tr w:rsidR="0004262A" w:rsidRPr="00810E43" w14:paraId="44C1002D" w14:textId="77777777" w:rsidTr="00351C85">
        <w:tc>
          <w:tcPr>
            <w:tcW w:w="1099" w:type="dxa"/>
            <w:vMerge w:val="restart"/>
          </w:tcPr>
          <w:p w14:paraId="1E6B2AD2" w14:textId="2F6B3B8F" w:rsidR="0004262A" w:rsidRPr="00810E43" w:rsidRDefault="0004262A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ing et al</w:t>
            </w:r>
            <w:r w:rsidR="00DF05BA">
              <w:rPr>
                <w:sz w:val="20"/>
                <w:szCs w:val="20"/>
              </w:rPr>
              <w:t xml:space="preserve"> </w:t>
            </w:r>
            <w:r w:rsidR="00DF05BA" w:rsidRPr="00DF05BA">
              <w:rPr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653" w:type="dxa"/>
            <w:vMerge w:val="restart"/>
          </w:tcPr>
          <w:p w14:paraId="10568CB7" w14:textId="57395870" w:rsidR="0004262A" w:rsidRPr="00810E43" w:rsidRDefault="0004262A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503" w:type="dxa"/>
            <w:vMerge w:val="restart"/>
          </w:tcPr>
          <w:p w14:paraId="6360F476" w14:textId="0D3EF874" w:rsidR="0004262A" w:rsidRPr="00810E43" w:rsidRDefault="0004262A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t have Plt &gt;50,000/nl, INR &lt;1.5, PTT &lt;50 s</w:t>
            </w:r>
          </w:p>
        </w:tc>
        <w:tc>
          <w:tcPr>
            <w:tcW w:w="1025" w:type="dxa"/>
            <w:vMerge w:val="restart"/>
          </w:tcPr>
          <w:p w14:paraId="198F449C" w14:textId="0922CF58" w:rsidR="0004262A" w:rsidRPr="00810E43" w:rsidRDefault="0004262A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4665" w:type="dxa"/>
          </w:tcPr>
          <w:p w14:paraId="2847E42C" w14:textId="77777777" w:rsidR="0004262A" w:rsidRDefault="0004262A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69093B1B" w14:textId="7B1D7C9B" w:rsidR="0004262A" w:rsidRPr="00E76C3F" w:rsidRDefault="0028760E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 xml:space="preserve">RPV + P4 - </w:t>
            </w:r>
            <w:r w:rsidR="0004262A" w:rsidRPr="00E76C3F">
              <w:rPr>
                <w:color w:val="FF0000"/>
                <w:sz w:val="20"/>
                <w:szCs w:val="20"/>
              </w:rPr>
              <w:t>NS</w:t>
            </w:r>
          </w:p>
        </w:tc>
        <w:tc>
          <w:tcPr>
            <w:tcW w:w="1573" w:type="dxa"/>
            <w:vMerge w:val="restart"/>
          </w:tcPr>
          <w:p w14:paraId="2FAFF8B2" w14:textId="77777777" w:rsidR="0004262A" w:rsidRDefault="0004262A" w:rsidP="00721C26">
            <w:pPr>
              <w:jc w:val="center"/>
              <w:rPr>
                <w:sz w:val="20"/>
                <w:szCs w:val="20"/>
              </w:rPr>
            </w:pPr>
          </w:p>
          <w:p w14:paraId="222D73D2" w14:textId="32DC494C" w:rsidR="0004262A" w:rsidRDefault="0004262A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04262A" w:rsidRPr="00810E43" w14:paraId="47B018D1" w14:textId="77777777" w:rsidTr="00351C85">
        <w:tc>
          <w:tcPr>
            <w:tcW w:w="1099" w:type="dxa"/>
            <w:vMerge/>
          </w:tcPr>
          <w:p w14:paraId="518AA110" w14:textId="77777777" w:rsidR="0004262A" w:rsidRDefault="0004262A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vMerge/>
          </w:tcPr>
          <w:p w14:paraId="4E51B6F5" w14:textId="77777777" w:rsidR="0004262A" w:rsidRDefault="0004262A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3" w:type="dxa"/>
            <w:vMerge/>
          </w:tcPr>
          <w:p w14:paraId="2FE4AE2B" w14:textId="77777777" w:rsidR="0004262A" w:rsidRDefault="0004262A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72FA874D" w14:textId="77777777" w:rsidR="0004262A" w:rsidRDefault="0004262A" w:rsidP="00721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5" w:type="dxa"/>
          </w:tcPr>
          <w:p w14:paraId="10259374" w14:textId="1008149D" w:rsidR="0004262A" w:rsidRDefault="0004262A" w:rsidP="00721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veins – 30% oversize Amplatzer plug, n-BCA and ethiodized oil</w:t>
            </w:r>
          </w:p>
        </w:tc>
        <w:tc>
          <w:tcPr>
            <w:tcW w:w="1432" w:type="dxa"/>
          </w:tcPr>
          <w:p w14:paraId="0C9693FF" w14:textId="584AA0CF" w:rsidR="0004262A" w:rsidRPr="00E76C3F" w:rsidRDefault="0028760E" w:rsidP="00351C85">
            <w:pPr>
              <w:jc w:val="center"/>
              <w:rPr>
                <w:color w:val="FF0000"/>
                <w:sz w:val="20"/>
                <w:szCs w:val="20"/>
              </w:rPr>
            </w:pPr>
            <w:r w:rsidRPr="00E76C3F">
              <w:rPr>
                <w:color w:val="FF0000"/>
                <w:sz w:val="20"/>
                <w:szCs w:val="20"/>
              </w:rPr>
              <w:t xml:space="preserve">MHV - </w:t>
            </w:r>
            <w:r w:rsidR="0004262A" w:rsidRPr="00E76C3F">
              <w:rPr>
                <w:color w:val="FF0000"/>
                <w:sz w:val="20"/>
                <w:szCs w:val="20"/>
              </w:rPr>
              <w:t>NS</w:t>
            </w:r>
          </w:p>
        </w:tc>
        <w:tc>
          <w:tcPr>
            <w:tcW w:w="1573" w:type="dxa"/>
            <w:vMerge/>
          </w:tcPr>
          <w:p w14:paraId="07B862B9" w14:textId="77777777" w:rsidR="0004262A" w:rsidRDefault="0004262A" w:rsidP="00721C2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DFFE527" w14:textId="77777777" w:rsidR="00F71105" w:rsidRDefault="00F71105" w:rsidP="00F71105">
      <w:pPr>
        <w:rPr>
          <w:rFonts w:eastAsia="Times New Roman" w:cstheme="minorHAnsi"/>
          <w:lang w:eastAsia="en-GB"/>
        </w:rPr>
      </w:pPr>
    </w:p>
    <w:p w14:paraId="1D06F12C" w14:textId="619787C9" w:rsidR="00F71105" w:rsidRPr="008025B0" w:rsidRDefault="00F71105" w:rsidP="00F71105">
      <w:pPr>
        <w:tabs>
          <w:tab w:val="left" w:pos="9692"/>
        </w:tabs>
        <w:rPr>
          <w:rFonts w:eastAsia="Times New Roman" w:cstheme="minorHAnsi"/>
          <w:lang w:eastAsia="en-GB"/>
        </w:rPr>
      </w:pPr>
      <w:r w:rsidRPr="008025B0">
        <w:rPr>
          <w:rFonts w:eastAsia="Times New Roman" w:cstheme="minorHAnsi"/>
          <w:lang w:eastAsia="en-GB"/>
        </w:rPr>
        <w:t>*</w:t>
      </w:r>
      <w:r>
        <w:rPr>
          <w:rFonts w:eastAsia="Times New Roman" w:cstheme="minorHAnsi"/>
          <w:lang w:eastAsia="en-GB"/>
        </w:rPr>
        <w:t xml:space="preserve"> </w:t>
      </w:r>
      <w:r w:rsidRPr="008025B0">
        <w:rPr>
          <w:rFonts w:eastAsia="Times New Roman" w:cstheme="minorHAnsi"/>
          <w:lang w:eastAsia="en-GB"/>
        </w:rPr>
        <w:t>As assessed</w:t>
      </w:r>
      <w:r>
        <w:rPr>
          <w:rFonts w:eastAsia="Times New Roman" w:cstheme="minorHAnsi"/>
          <w:lang w:eastAsia="en-GB"/>
        </w:rPr>
        <w:t xml:space="preserve"> by ROBINS-I, FLR – future liver remnant, ALPPS – Associating liver partion and portal vein ligation for staged hepatectomy, PVL – portal vein ligation, TACE – transarterial chemoembolization, ISGLS – International Study Group for Liver Surgery, PVE – portal vein embolization, n-BCA – n-butyl-cyanoacrylate, RHV – right hepatic vein, MHV – middle hepatic vein</w:t>
      </w:r>
      <w:r w:rsidR="0004262A">
        <w:rPr>
          <w:rFonts w:eastAsia="Times New Roman" w:cstheme="minorHAnsi"/>
          <w:lang w:eastAsia="en-GB"/>
        </w:rPr>
        <w:t>, NS – not stated</w:t>
      </w:r>
    </w:p>
    <w:p w14:paraId="2C375DFF" w14:textId="77777777" w:rsidR="00EE08EA" w:rsidRDefault="00E31DD1"/>
    <w:sectPr w:rsidR="00EE08EA" w:rsidSect="00F7110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105"/>
    <w:rsid w:val="00026BC0"/>
    <w:rsid w:val="0004262A"/>
    <w:rsid w:val="000626BA"/>
    <w:rsid w:val="000B0B9F"/>
    <w:rsid w:val="00145F0C"/>
    <w:rsid w:val="001903A6"/>
    <w:rsid w:val="002162EA"/>
    <w:rsid w:val="0028760E"/>
    <w:rsid w:val="00293EA0"/>
    <w:rsid w:val="00315545"/>
    <w:rsid w:val="00325479"/>
    <w:rsid w:val="00351C85"/>
    <w:rsid w:val="003D57A7"/>
    <w:rsid w:val="003D6D19"/>
    <w:rsid w:val="003E1023"/>
    <w:rsid w:val="0043720F"/>
    <w:rsid w:val="0045413C"/>
    <w:rsid w:val="0047608F"/>
    <w:rsid w:val="0048210E"/>
    <w:rsid w:val="00496498"/>
    <w:rsid w:val="004D05CC"/>
    <w:rsid w:val="004D4CFB"/>
    <w:rsid w:val="00587DE6"/>
    <w:rsid w:val="00593937"/>
    <w:rsid w:val="005A3012"/>
    <w:rsid w:val="005E6390"/>
    <w:rsid w:val="005E727F"/>
    <w:rsid w:val="00617EF5"/>
    <w:rsid w:val="006723F7"/>
    <w:rsid w:val="00691F6D"/>
    <w:rsid w:val="00706123"/>
    <w:rsid w:val="007720EA"/>
    <w:rsid w:val="007F5D86"/>
    <w:rsid w:val="008E11EC"/>
    <w:rsid w:val="008F738C"/>
    <w:rsid w:val="00954082"/>
    <w:rsid w:val="0097177D"/>
    <w:rsid w:val="009E0B25"/>
    <w:rsid w:val="00A5275F"/>
    <w:rsid w:val="00A539C4"/>
    <w:rsid w:val="00A603EB"/>
    <w:rsid w:val="00AA6C3C"/>
    <w:rsid w:val="00AB73D8"/>
    <w:rsid w:val="00AF4CB9"/>
    <w:rsid w:val="00B105DC"/>
    <w:rsid w:val="00B23C6F"/>
    <w:rsid w:val="00B3542B"/>
    <w:rsid w:val="00B5702C"/>
    <w:rsid w:val="00B60CDC"/>
    <w:rsid w:val="00B669E0"/>
    <w:rsid w:val="00B8499E"/>
    <w:rsid w:val="00B8522F"/>
    <w:rsid w:val="00B8634C"/>
    <w:rsid w:val="00BD70D6"/>
    <w:rsid w:val="00C9360E"/>
    <w:rsid w:val="00D135CF"/>
    <w:rsid w:val="00D32EDB"/>
    <w:rsid w:val="00D572BE"/>
    <w:rsid w:val="00D61E91"/>
    <w:rsid w:val="00D67782"/>
    <w:rsid w:val="00DF00E8"/>
    <w:rsid w:val="00DF05BA"/>
    <w:rsid w:val="00E216D7"/>
    <w:rsid w:val="00E31DD1"/>
    <w:rsid w:val="00E33120"/>
    <w:rsid w:val="00E37979"/>
    <w:rsid w:val="00E62831"/>
    <w:rsid w:val="00E76128"/>
    <w:rsid w:val="00E76C3F"/>
    <w:rsid w:val="00E81D77"/>
    <w:rsid w:val="00EA55CD"/>
    <w:rsid w:val="00EC0B6D"/>
    <w:rsid w:val="00EF1169"/>
    <w:rsid w:val="00F42B47"/>
    <w:rsid w:val="00F51E81"/>
    <w:rsid w:val="00F66E89"/>
    <w:rsid w:val="00F71105"/>
    <w:rsid w:val="00FC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D1F8"/>
  <w14:defaultImageDpi w14:val="32767"/>
  <w15:chartTrackingRefBased/>
  <w15:docId w15:val="{F74311FD-9505-4A4B-8CCC-5D5D0F6DE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1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ell</dc:creator>
  <cp:keywords/>
  <dc:description/>
  <cp:lastModifiedBy>Kirsty Smith</cp:lastModifiedBy>
  <cp:revision>9</cp:revision>
  <dcterms:created xsi:type="dcterms:W3CDTF">2022-02-05T13:14:00Z</dcterms:created>
  <dcterms:modified xsi:type="dcterms:W3CDTF">2022-09-2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9-20T10:06:0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b50fbae-5af3-4adb-ba20-ed1ccce17b7f</vt:lpwstr>
  </property>
  <property fmtid="{D5CDD505-2E9C-101B-9397-08002B2CF9AE}" pid="8" name="MSIP_Label_be5cb09a-2992-49d6-8ac9-5f63e7b1ad2f_ContentBits">
    <vt:lpwstr>0</vt:lpwstr>
  </property>
</Properties>
</file>